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25" w:type="dxa"/>
        <w:tblInd w:w="94" w:type="dxa"/>
        <w:tblLook w:val="04A0" w:firstRow="1" w:lastRow="0" w:firstColumn="1" w:lastColumn="0" w:noHBand="0" w:noVBand="1"/>
      </w:tblPr>
      <w:tblGrid>
        <w:gridCol w:w="2380"/>
        <w:gridCol w:w="1745"/>
      </w:tblGrid>
      <w:tr w:rsidR="003D0752" w:rsidRPr="003D0752" w:rsidTr="0026784E">
        <w:trPr>
          <w:trHeight w:val="30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0752" w:rsidRPr="003D0752" w:rsidRDefault="0083461C" w:rsidP="004F700E">
            <w:pPr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able S</w:t>
            </w:r>
            <w:r w:rsidR="004F700E">
              <w:rPr>
                <w:b/>
                <w:bCs/>
                <w:color w:val="000000"/>
                <w:lang w:val="en-US" w:eastAsia="en-US"/>
              </w:rPr>
              <w:t>2</w:t>
            </w:r>
            <w:bookmarkStart w:id="0" w:name="_GoBack"/>
            <w:bookmarkEnd w:id="0"/>
            <w:r w:rsidR="003D0752" w:rsidRPr="0026784E">
              <w:rPr>
                <w:b/>
                <w:bCs/>
                <w:color w:val="000000"/>
                <w:lang w:val="en-US" w:eastAsia="en-US"/>
              </w:rPr>
              <w:t xml:space="preserve">. </w:t>
            </w:r>
            <w:r w:rsidR="003D0752" w:rsidRPr="003D0752">
              <w:rPr>
                <w:b/>
                <w:bCs/>
                <w:color w:val="000000"/>
                <w:lang w:val="en-US" w:eastAsia="en-US"/>
              </w:rPr>
              <w:t>Cardiac MRI sequences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752" w:rsidRPr="003D0752" w:rsidRDefault="003D0752" w:rsidP="003D0752">
            <w:pPr>
              <w:rPr>
                <w:b/>
                <w:bCs/>
                <w:color w:val="000000"/>
                <w:lang w:val="en-US" w:eastAsia="en-US"/>
              </w:rPr>
            </w:pPr>
            <w:r w:rsidRPr="003D0752">
              <w:rPr>
                <w:b/>
                <w:bCs/>
                <w:color w:val="000000"/>
                <w:lang w:val="en-US" w:eastAsia="en-US"/>
              </w:rPr>
              <w:t>Cin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</w:tr>
      <w:tr w:rsidR="003D0752" w:rsidRPr="003D0752" w:rsidTr="0026784E">
        <w:trPr>
          <w:trHeight w:val="45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Generic na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Spoiled gradient echo pulse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Images/bea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30</w:t>
            </w:r>
          </w:p>
        </w:tc>
      </w:tr>
      <w:tr w:rsidR="003D0752" w:rsidRPr="003D0752" w:rsidTr="0026784E">
        <w:trPr>
          <w:trHeight w:val="45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Spatial resolu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.25 x 1.25 mm</w:t>
            </w:r>
          </w:p>
        </w:tc>
      </w:tr>
      <w:tr w:rsidR="003D0752" w:rsidRPr="003D0752" w:rsidTr="0026784E">
        <w:trPr>
          <w:trHeight w:val="45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Slice thicknes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6 mm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Gap between slic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Zero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Short axis slic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3-14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Long axis slic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3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Repetition time (TR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4.2</w:t>
            </w:r>
            <w:r w:rsidR="0026784E">
              <w:rPr>
                <w:color w:val="000000"/>
                <w:lang w:val="en-US" w:eastAsia="en-US"/>
              </w:rPr>
              <w:t xml:space="preserve"> </w:t>
            </w:r>
            <w:r w:rsidRPr="003D0752">
              <w:rPr>
                <w:color w:val="000000"/>
                <w:lang w:val="en-US" w:eastAsia="en-US"/>
              </w:rPr>
              <w:t>-</w:t>
            </w:r>
            <w:r w:rsidR="0026784E">
              <w:rPr>
                <w:color w:val="000000"/>
                <w:lang w:val="en-US" w:eastAsia="en-US"/>
              </w:rPr>
              <w:t xml:space="preserve"> </w:t>
            </w:r>
            <w:r w:rsidRPr="003D0752">
              <w:rPr>
                <w:color w:val="000000"/>
                <w:lang w:val="en-US" w:eastAsia="en-US"/>
              </w:rPr>
              <w:t>4.4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Echo time (TE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.95 - 2.2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Flip ang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5 °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752" w:rsidRPr="003D0752" w:rsidRDefault="003D0752" w:rsidP="003D0752">
            <w:pPr>
              <w:rPr>
                <w:b/>
                <w:bCs/>
                <w:color w:val="000000"/>
                <w:lang w:val="en-US" w:eastAsia="en-US"/>
              </w:rPr>
            </w:pPr>
            <w:r w:rsidRPr="003D0752">
              <w:rPr>
                <w:b/>
                <w:bCs/>
                <w:color w:val="000000"/>
                <w:lang w:val="en-US" w:eastAsia="en-US"/>
              </w:rPr>
              <w:t>Tagging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</w:tr>
      <w:tr w:rsidR="003D0752" w:rsidRPr="003D0752" w:rsidTr="0026784E">
        <w:trPr>
          <w:trHeight w:val="9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Generic na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Complementary Spatial Modulation of Magnetization      (C-SPAMM)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Grid spacing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8 mm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Images/bea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20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Repetition time (TR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4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Echo time (TE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5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Flip ang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3 °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0752" w:rsidRPr="003D0752" w:rsidRDefault="003D0752" w:rsidP="003D0752">
            <w:pPr>
              <w:rPr>
                <w:b/>
                <w:bCs/>
                <w:color w:val="000000"/>
                <w:lang w:val="en-US" w:eastAsia="en-US"/>
              </w:rPr>
            </w:pPr>
            <w:r w:rsidRPr="003D0752">
              <w:rPr>
                <w:b/>
                <w:bCs/>
                <w:color w:val="000000"/>
                <w:lang w:val="en-US" w:eastAsia="en-US"/>
              </w:rPr>
              <w:t>Phase contrast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 </w:t>
            </w:r>
          </w:p>
        </w:tc>
      </w:tr>
      <w:tr w:rsidR="003D0752" w:rsidRPr="003D0752" w:rsidTr="0026784E">
        <w:trPr>
          <w:trHeight w:val="45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Generic na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Steady-state free precession (SSFP)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Images/bea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40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Repetition time (TR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5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Echo time (TE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3 msec</w:t>
            </w:r>
          </w:p>
        </w:tc>
      </w:tr>
      <w:tr w:rsidR="003D0752" w:rsidRPr="003D0752" w:rsidTr="0026784E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Flip ang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752" w:rsidRPr="003D0752" w:rsidRDefault="003D0752" w:rsidP="003D0752">
            <w:pPr>
              <w:rPr>
                <w:color w:val="000000"/>
                <w:lang w:val="en-US" w:eastAsia="en-US"/>
              </w:rPr>
            </w:pPr>
            <w:r w:rsidRPr="003D0752">
              <w:rPr>
                <w:color w:val="000000"/>
                <w:lang w:val="en-US" w:eastAsia="en-US"/>
              </w:rPr>
              <w:t>10 °</w:t>
            </w:r>
          </w:p>
        </w:tc>
      </w:tr>
    </w:tbl>
    <w:p w:rsidR="00652B1C" w:rsidRPr="0026784E" w:rsidRDefault="00652B1C">
      <w:pPr>
        <w:rPr>
          <w:sz w:val="24"/>
          <w:szCs w:val="24"/>
        </w:rPr>
      </w:pPr>
    </w:p>
    <w:sectPr w:rsidR="00652B1C" w:rsidRPr="0026784E" w:rsidSect="0010493C">
      <w:pgSz w:w="11906" w:h="16838"/>
      <w:pgMar w:top="1440" w:right="1800" w:bottom="1440" w:left="180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0"/>
  <w:displayVerticalDrawingGridEvery w:val="0"/>
  <w:noPunctuationKerning/>
  <w:characterSpacingControl w:val="doNotCompress"/>
  <w:compat>
    <w:compatSetting w:name="compatibilityMode" w:uri="http://schemas.microsoft.com/office/word" w:val="12"/>
  </w:compat>
  <w:rsids>
    <w:rsidRoot w:val="0010493C"/>
    <w:rsid w:val="0010493C"/>
    <w:rsid w:val="0026784E"/>
    <w:rsid w:val="003613B1"/>
    <w:rsid w:val="003D0752"/>
    <w:rsid w:val="004F700E"/>
    <w:rsid w:val="00652B1C"/>
    <w:rsid w:val="007101AA"/>
    <w:rsid w:val="00745C50"/>
    <w:rsid w:val="0083461C"/>
    <w:rsid w:val="00882AEC"/>
    <w:rsid w:val="00A476EC"/>
    <w:rsid w:val="00F7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2B1C"/>
    <w:rPr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2">
    <w:name w:val="Table Colorful 2"/>
    <w:basedOn w:val="TableNormal"/>
    <w:rsid w:val="0010493C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10493C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0493C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10493C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10493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10493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104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10493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0493C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10493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9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A. Bergan</dc:creator>
  <cp:keywords/>
  <dc:description/>
  <cp:lastModifiedBy>Real, Francis Frank</cp:lastModifiedBy>
  <cp:revision>3</cp:revision>
  <dcterms:created xsi:type="dcterms:W3CDTF">2015-03-18T09:27:00Z</dcterms:created>
  <dcterms:modified xsi:type="dcterms:W3CDTF">2015-09-02T11:42:00Z</dcterms:modified>
</cp:coreProperties>
</file>